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Supplemental Table 1. Specific parameters of different machine learning method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2540" w:hRule="atLeast"/>
        </w:trPr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eastAsia" w:ascii="Times New Roman" w:hAnsi="Times New Roman" w:cs="Times New Roman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Xgboost model parameter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firstLine="422" w:firstLineChars="200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Objective: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inary:logisti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firstLine="422" w:firstLineChars="200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learning_rate: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firstLine="422" w:firstLineChars="200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max_depth: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firstLine="422" w:firstLineChars="200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min_child_weight: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firstLine="422" w:firstLineChars="200"/>
              <w:textAlignment w:val="auto"/>
              <w:rPr>
                <w:rFonts w:hint="eastAsia" w:ascii="Times New Roman" w:hAnsi="Times New Roman" w:cs="Times New Roman"/>
                <w:b/>
                <w:bCs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g_lambda: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gisticRegressio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firstLine="422" w:firstLineChars="20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: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x_ite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 100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enalty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 l2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firstLine="422" w:firstLineChars="20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 0.000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eastAsia" w:ascii="Times New Roman" w:hAnsi="Times New Roman" w:cs="Times New Roman"/>
                <w:b/>
                <w:bCs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ecisionTreeClassifie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riterion: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gini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x_depth: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20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in_samples_leaf: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50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eastAsia" w:ascii="Times New Roman" w:hAnsi="Times New Roman" w:cs="Times New Roman"/>
                <w:b/>
                <w:bCs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in_samples_split: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50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daBoostClassifie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earning_rate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 0.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eastAsia" w:ascii="Times New Roman" w:hAnsi="Times New Roman" w:cs="Times New Roman"/>
                <w:b/>
                <w:bCs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_estimator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 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radientBoostingClassifi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earning_rate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 2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s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 log_los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x_depth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 20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in_samples_leaf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 50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in_samples_spli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 2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eastAsia" w:ascii="Times New Roman" w:hAnsi="Times New Roman" w:cs="Times New Roman"/>
                <w:b/>
                <w:bCs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_estimator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 1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eastAsia" w:ascii="Times New Roman" w:hAnsi="Times New Roman" w:cs="Times New Roman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aussianNB: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eastAsia" w:ascii="Times New Roman" w:hAnsi="Times New Roman" w:cs="Times New Roman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riors: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var_smoothing: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SVC 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 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erne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 rbf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eastAsia" w:ascii="Times New Roman" w:hAnsi="Times New Roman" w:cs="Times New Roman"/>
                <w:b/>
                <w:bCs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 0.001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eastAsia" w:ascii="Times New Roman" w:hAnsi="Times New Roman" w:cs="Times New Roman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LPClassifie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eastAsia" w:ascii="Times New Roman" w:hAnsi="Times New Roman" w:cs="Times New Roman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ctivation: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relu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eastAsia" w:ascii="Times New Roman" w:hAnsi="Times New Roman" w:cs="Times New Roman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hidden_layer_sizes: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60, 10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eastAsia" w:ascii="Times New Roman" w:hAnsi="Times New Roman" w:cs="Times New Roman"/>
                <w:b/>
                <w:bCs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max_iter: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NeighborsClassifie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_neighbor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 18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eastAsia" w:ascii="Times New Roman" w:hAnsi="Times New Roman" w:cs="Times New Roman"/>
                <w:b/>
                <w:bCs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eight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 uniform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eastAsia" w:ascii="Times New Roman" w:hAnsi="Times New Roman" w:cs="Times New Roman"/>
                <w:b/>
                <w:bCs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VhNGJiMWVmZTg4ZjFhYWZhYWFiMzBkODkwYWRkZmUifQ=="/>
  </w:docVars>
  <w:rsids>
    <w:rsidRoot w:val="1177369A"/>
    <w:rsid w:val="11773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autoRedefine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4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7T11:14:00Z</dcterms:created>
  <dc:creator>Xu.</dc:creator>
  <cp:lastModifiedBy>Xu.</cp:lastModifiedBy>
  <dcterms:modified xsi:type="dcterms:W3CDTF">2024-04-17T11:49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11F7E20C3F9D4EA8A56D8F6E9C9648F5_11</vt:lpwstr>
  </property>
</Properties>
</file>